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04" w:type="dxa"/>
        <w:tblLook w:val="04A0" w:firstRow="1" w:lastRow="0" w:firstColumn="1" w:lastColumn="0" w:noHBand="0" w:noVBand="1"/>
      </w:tblPr>
      <w:tblGrid>
        <w:gridCol w:w="1260"/>
        <w:gridCol w:w="1260"/>
        <w:gridCol w:w="1409"/>
        <w:gridCol w:w="1636"/>
        <w:gridCol w:w="2193"/>
        <w:gridCol w:w="1620"/>
        <w:gridCol w:w="1326"/>
      </w:tblGrid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Number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Hospital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Identification</w:t>
            </w:r>
          </w:p>
        </w:tc>
        <w:tc>
          <w:tcPr>
            <w:tcW w:w="1636" w:type="dxa"/>
          </w:tcPr>
          <w:p w:rsidR="00427E66" w:rsidRPr="00C367AD" w:rsidRDefault="00427E66" w:rsidP="0066526F">
            <w:r w:rsidRPr="00C367AD">
              <w:t>Organism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Sourc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Sex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ge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1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5823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58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2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4641</w:t>
            </w:r>
          </w:p>
        </w:tc>
        <w:tc>
          <w:tcPr>
            <w:tcW w:w="1636" w:type="dxa"/>
          </w:tcPr>
          <w:p w:rsidR="00427E66" w:rsidRPr="00C367AD" w:rsidRDefault="00774EAF" w:rsidP="0066526F">
            <w:pPr>
              <w:rPr>
                <w:i/>
              </w:rPr>
            </w:pPr>
            <w:r>
              <w:rPr>
                <w:i/>
              </w:rPr>
              <w:t>E</w:t>
            </w:r>
            <w:r w:rsidR="00427E66" w:rsidRPr="00C367AD">
              <w:rPr>
                <w:i/>
              </w:rPr>
              <w:t>.</w:t>
            </w:r>
            <w:r>
              <w:rPr>
                <w:i/>
              </w:rPr>
              <w:t xml:space="preserve"> </w:t>
            </w:r>
            <w:r w:rsidR="00427E66" w:rsidRPr="00C367AD">
              <w:rPr>
                <w:i/>
              </w:rPr>
              <w:t>asbur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3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1337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SWAB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4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4507</w:t>
            </w:r>
          </w:p>
        </w:tc>
        <w:tc>
          <w:tcPr>
            <w:tcW w:w="1636" w:type="dxa"/>
          </w:tcPr>
          <w:p w:rsidR="00427E66" w:rsidRPr="00774EAF" w:rsidRDefault="00774EAF" w:rsidP="0066526F">
            <w:pPr>
              <w:rPr>
                <w:b/>
                <w:i/>
              </w:rPr>
            </w:pPr>
            <w:r w:rsidRPr="00774EAF">
              <w:rPr>
                <w:b/>
                <w:i/>
              </w:rPr>
              <w:t>E. hormaeche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PLEURAL ASPIRAT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38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5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1259</w:t>
            </w:r>
          </w:p>
        </w:tc>
        <w:tc>
          <w:tcPr>
            <w:tcW w:w="1636" w:type="dxa"/>
          </w:tcPr>
          <w:p w:rsidR="00427E66" w:rsidRPr="00C367AD" w:rsidRDefault="00774EAF" w:rsidP="0066526F">
            <w:pPr>
              <w:rPr>
                <w:i/>
              </w:rPr>
            </w:pPr>
            <w:r>
              <w:rPr>
                <w:i/>
              </w:rPr>
              <w:t>E</w:t>
            </w:r>
            <w:r w:rsidR="00427E66" w:rsidRPr="00C367AD">
              <w:rPr>
                <w:i/>
              </w:rPr>
              <w:t>.</w:t>
            </w:r>
            <w:r>
              <w:rPr>
                <w:i/>
              </w:rPr>
              <w:t xml:space="preserve"> </w:t>
            </w:r>
            <w:r w:rsidR="00427E66" w:rsidRPr="00C367AD">
              <w:rPr>
                <w:i/>
              </w:rPr>
              <w:t>asbur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57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6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5832</w:t>
            </w:r>
          </w:p>
        </w:tc>
        <w:tc>
          <w:tcPr>
            <w:tcW w:w="1636" w:type="dxa"/>
          </w:tcPr>
          <w:p w:rsidR="00427E66" w:rsidRPr="00C367AD" w:rsidRDefault="00774EAF" w:rsidP="0066526F">
            <w:pPr>
              <w:rPr>
                <w:i/>
              </w:rPr>
            </w:pPr>
            <w:r>
              <w:rPr>
                <w:i/>
              </w:rPr>
              <w:t>E</w:t>
            </w:r>
            <w:r w:rsidR="00427E66" w:rsidRPr="00C367AD">
              <w:rPr>
                <w:i/>
              </w:rPr>
              <w:t>.</w:t>
            </w:r>
            <w:r>
              <w:rPr>
                <w:i/>
              </w:rPr>
              <w:t xml:space="preserve"> </w:t>
            </w:r>
            <w:r w:rsidR="00427E66" w:rsidRPr="00C367AD">
              <w:rPr>
                <w:i/>
              </w:rPr>
              <w:t>asbur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81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7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4354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</w:t>
            </w:r>
            <w:r w:rsidR="00774EAF">
              <w:rPr>
                <w:i/>
              </w:rPr>
              <w:t xml:space="preserve"> </w:t>
            </w:r>
            <w:r w:rsidRPr="00C367AD">
              <w:rPr>
                <w:i/>
              </w:rPr>
              <w:t>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29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8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5854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</w:t>
            </w:r>
            <w:r w:rsidR="00774EAF">
              <w:rPr>
                <w:i/>
              </w:rPr>
              <w:t xml:space="preserve"> </w:t>
            </w:r>
            <w:r w:rsidRPr="00C367AD">
              <w:rPr>
                <w:i/>
              </w:rPr>
              <w:t>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9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5089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10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1628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15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11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4594</w:t>
            </w:r>
          </w:p>
        </w:tc>
        <w:tc>
          <w:tcPr>
            <w:tcW w:w="1636" w:type="dxa"/>
          </w:tcPr>
          <w:p w:rsidR="00427E66" w:rsidRPr="00774EAF" w:rsidRDefault="00774EAF" w:rsidP="0066526F">
            <w:pPr>
              <w:rPr>
                <w:b/>
                <w:i/>
              </w:rPr>
            </w:pPr>
            <w:r w:rsidRPr="00774EAF">
              <w:rPr>
                <w:b/>
                <w:i/>
              </w:rPr>
              <w:t>E. hormaeche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12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C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C4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P.mirabilis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46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13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603E1F" w:rsidP="0066526F">
            <w:r w:rsidRPr="00C367AD">
              <w:t>3467-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60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14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600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33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15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68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72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427E66" w:rsidP="0066526F">
            <w:r w:rsidRPr="00C367AD">
              <w:t>16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264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17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63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BLOOD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5 DAYS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18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4595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19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 xml:space="preserve">UBTH 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397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WOUND SWAB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0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11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1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C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</w:t>
            </w:r>
            <w:r w:rsidR="00603E1F" w:rsidRPr="00C367AD">
              <w:t>14-05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loac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 xml:space="preserve">WOUND SWAB 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80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2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1476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loac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63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3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Y3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IS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N/A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N/A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4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C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D30-04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WOUND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62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5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838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6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82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WOUND SWAB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7 MTHS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7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821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CATHETER TIP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45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8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4374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ECS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N/A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N/A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29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450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WOUND SWAB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0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654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loac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1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668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WOUND SWAB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2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157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BLOOD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5 DAYS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3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Q6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loac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IS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N/A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N/A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4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781</w:t>
            </w:r>
          </w:p>
        </w:tc>
        <w:tc>
          <w:tcPr>
            <w:tcW w:w="1636" w:type="dxa"/>
          </w:tcPr>
          <w:p w:rsidR="00427E66" w:rsidRPr="00BE420B" w:rsidRDefault="00BE420B" w:rsidP="0066526F">
            <w:pPr>
              <w:rPr>
                <w:b/>
                <w:i/>
              </w:rPr>
            </w:pPr>
            <w:r w:rsidRPr="00BE420B">
              <w:rPr>
                <w:b/>
                <w:i/>
              </w:rPr>
              <w:t>E. hormaeche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28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5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87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ECS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46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6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85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28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7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1337LF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56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8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44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39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840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40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852K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28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41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644</w:t>
            </w:r>
          </w:p>
        </w:tc>
        <w:tc>
          <w:tcPr>
            <w:tcW w:w="1636" w:type="dxa"/>
          </w:tcPr>
          <w:p w:rsidR="00427E66" w:rsidRPr="00BE420B" w:rsidRDefault="00BE420B" w:rsidP="0066526F">
            <w:pPr>
              <w:rPr>
                <w:b/>
                <w:i/>
              </w:rPr>
            </w:pPr>
            <w:r w:rsidRPr="00BE420B">
              <w:rPr>
                <w:b/>
                <w:i/>
              </w:rPr>
              <w:t>E .hormaeche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60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42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C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C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28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43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570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70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44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C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A3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WOUND SWAB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70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45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1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lastRenderedPageBreak/>
              <w:t>46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C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C8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27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47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471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62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48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471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 xml:space="preserve">URINE 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53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49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2580</w:t>
            </w:r>
          </w:p>
        </w:tc>
        <w:tc>
          <w:tcPr>
            <w:tcW w:w="1636" w:type="dxa"/>
          </w:tcPr>
          <w:p w:rsidR="00427E66" w:rsidRPr="00BE420B" w:rsidRDefault="00BE420B" w:rsidP="0066526F">
            <w:pPr>
              <w:rPr>
                <w:b/>
                <w:i/>
              </w:rPr>
            </w:pPr>
            <w:r w:rsidRPr="00BE420B">
              <w:rPr>
                <w:b/>
                <w:i/>
              </w:rPr>
              <w:t>C. werkmani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76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0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UI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33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1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CH</w:t>
            </w:r>
          </w:p>
        </w:tc>
        <w:tc>
          <w:tcPr>
            <w:tcW w:w="1409" w:type="dxa"/>
          </w:tcPr>
          <w:p w:rsidR="00427E66" w:rsidRPr="00C367AD" w:rsidRDefault="006D6B8F" w:rsidP="0066526F">
            <w:r w:rsidRPr="00C367AD">
              <w:t>C01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HVS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29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2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CH</w:t>
            </w:r>
          </w:p>
        </w:tc>
        <w:tc>
          <w:tcPr>
            <w:tcW w:w="1409" w:type="dxa"/>
          </w:tcPr>
          <w:p w:rsidR="00427E66" w:rsidRPr="00C367AD" w:rsidRDefault="00603E1F" w:rsidP="0066526F">
            <w:r w:rsidRPr="00C367AD">
              <w:t>A01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19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3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688</w:t>
            </w:r>
          </w:p>
        </w:tc>
        <w:tc>
          <w:tcPr>
            <w:tcW w:w="1636" w:type="dxa"/>
          </w:tcPr>
          <w:p w:rsidR="00427E66" w:rsidRPr="00BE420B" w:rsidRDefault="00BE420B" w:rsidP="0066526F">
            <w:pPr>
              <w:rPr>
                <w:b/>
                <w:i/>
              </w:rPr>
            </w:pPr>
            <w:r w:rsidRPr="00BE420B">
              <w:rPr>
                <w:b/>
                <w:i/>
              </w:rPr>
              <w:t>E. hormaeche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82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4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628</w:t>
            </w:r>
          </w:p>
        </w:tc>
        <w:tc>
          <w:tcPr>
            <w:tcW w:w="1636" w:type="dxa"/>
          </w:tcPr>
          <w:p w:rsidR="00427E66" w:rsidRPr="00BE420B" w:rsidRDefault="00BE420B" w:rsidP="0066526F">
            <w:pPr>
              <w:rPr>
                <w:b/>
                <w:i/>
              </w:rPr>
            </w:pPr>
            <w:r w:rsidRPr="00BE420B">
              <w:rPr>
                <w:b/>
                <w:i/>
              </w:rPr>
              <w:t>E. hormaeche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M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AD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5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IU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R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IS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N/A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N/A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6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IUTH</w:t>
            </w:r>
          </w:p>
        </w:tc>
        <w:tc>
          <w:tcPr>
            <w:tcW w:w="1409" w:type="dxa"/>
          </w:tcPr>
          <w:p w:rsidR="00427E66" w:rsidRPr="00C367AD" w:rsidRDefault="006D6B8F" w:rsidP="0066526F">
            <w:r w:rsidRPr="00C367AD">
              <w:t>R3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loac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IS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N/A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N/A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7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CH</w:t>
            </w:r>
          </w:p>
        </w:tc>
        <w:tc>
          <w:tcPr>
            <w:tcW w:w="1409" w:type="dxa"/>
          </w:tcPr>
          <w:p w:rsidR="00427E66" w:rsidRPr="00C367AD" w:rsidRDefault="006D6B8F" w:rsidP="0066526F">
            <w:r w:rsidRPr="00C367AD">
              <w:t>C02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HVS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29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8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1643K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K.pneumoniae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Urine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78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59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608</w:t>
            </w:r>
          </w:p>
        </w:tc>
        <w:tc>
          <w:tcPr>
            <w:tcW w:w="1636" w:type="dxa"/>
          </w:tcPr>
          <w:p w:rsidR="00427E66" w:rsidRPr="00C367AD" w:rsidRDefault="00603E1F" w:rsidP="0066526F">
            <w:pPr>
              <w:rPr>
                <w:b/>
                <w:i/>
              </w:rPr>
            </w:pPr>
            <w:r w:rsidRPr="00C367AD">
              <w:rPr>
                <w:b/>
                <w:i/>
              </w:rPr>
              <w:t>A</w:t>
            </w:r>
            <w:r w:rsidR="00427E66" w:rsidRPr="00C367AD">
              <w:rPr>
                <w:b/>
                <w:i/>
              </w:rPr>
              <w:t>.hermani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Wound swab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77</w:t>
            </w:r>
          </w:p>
        </w:tc>
      </w:tr>
      <w:tr w:rsidR="00427E66" w:rsidRPr="00C367AD" w:rsidTr="0066526F">
        <w:tc>
          <w:tcPr>
            <w:tcW w:w="1260" w:type="dxa"/>
          </w:tcPr>
          <w:p w:rsidR="00427E66" w:rsidRPr="00C367AD" w:rsidRDefault="00774EAF" w:rsidP="0066526F">
            <w:r>
              <w:t>60</w:t>
            </w:r>
          </w:p>
        </w:tc>
        <w:tc>
          <w:tcPr>
            <w:tcW w:w="1260" w:type="dxa"/>
          </w:tcPr>
          <w:p w:rsidR="00427E66" w:rsidRPr="00C367AD" w:rsidRDefault="00427E66" w:rsidP="0066526F">
            <w:r w:rsidRPr="00C367AD">
              <w:t>UBTH</w:t>
            </w:r>
          </w:p>
        </w:tc>
        <w:tc>
          <w:tcPr>
            <w:tcW w:w="1409" w:type="dxa"/>
          </w:tcPr>
          <w:p w:rsidR="00427E66" w:rsidRPr="00C367AD" w:rsidRDefault="00427E66" w:rsidP="0066526F">
            <w:r w:rsidRPr="00C367AD">
              <w:t>3385</w:t>
            </w:r>
          </w:p>
        </w:tc>
        <w:tc>
          <w:tcPr>
            <w:tcW w:w="1636" w:type="dxa"/>
          </w:tcPr>
          <w:p w:rsidR="00427E66" w:rsidRPr="00C367AD" w:rsidRDefault="00427E66" w:rsidP="0066526F">
            <w:pPr>
              <w:rPr>
                <w:i/>
              </w:rPr>
            </w:pPr>
            <w:r w:rsidRPr="00C367AD">
              <w:rPr>
                <w:i/>
              </w:rPr>
              <w:t>E. coli</w:t>
            </w:r>
          </w:p>
        </w:tc>
        <w:tc>
          <w:tcPr>
            <w:tcW w:w="2193" w:type="dxa"/>
          </w:tcPr>
          <w:p w:rsidR="00427E66" w:rsidRPr="00C367AD" w:rsidRDefault="00427E66" w:rsidP="0066526F">
            <w:r w:rsidRPr="00C367AD">
              <w:t>Catheter tip</w:t>
            </w:r>
          </w:p>
        </w:tc>
        <w:tc>
          <w:tcPr>
            <w:tcW w:w="1620" w:type="dxa"/>
          </w:tcPr>
          <w:p w:rsidR="00427E66" w:rsidRPr="00C367AD" w:rsidRDefault="00427E66" w:rsidP="0066526F">
            <w:r w:rsidRPr="00C367AD">
              <w:t>F</w:t>
            </w:r>
          </w:p>
        </w:tc>
        <w:tc>
          <w:tcPr>
            <w:tcW w:w="1326" w:type="dxa"/>
          </w:tcPr>
          <w:p w:rsidR="00427E66" w:rsidRPr="00C367AD" w:rsidRDefault="00427E66" w:rsidP="0066526F">
            <w:r w:rsidRPr="00C367AD">
              <w:t>58</w:t>
            </w:r>
          </w:p>
        </w:tc>
      </w:tr>
    </w:tbl>
    <w:p w:rsidR="004F5C01" w:rsidRPr="00C367AD" w:rsidRDefault="004F5C01">
      <w:bookmarkStart w:id="0" w:name="_GoBack"/>
      <w:bookmarkEnd w:id="0"/>
    </w:p>
    <w:sectPr w:rsidR="004F5C01" w:rsidRPr="00C36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E66"/>
    <w:rsid w:val="00427E66"/>
    <w:rsid w:val="004F5C01"/>
    <w:rsid w:val="00603E1F"/>
    <w:rsid w:val="006D6B8F"/>
    <w:rsid w:val="00774EAF"/>
    <w:rsid w:val="00BE420B"/>
    <w:rsid w:val="00C3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E6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E6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E6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E6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09-17T22:29:00Z</dcterms:created>
  <dcterms:modified xsi:type="dcterms:W3CDTF">2020-03-27T20:18:00Z</dcterms:modified>
</cp:coreProperties>
</file>